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9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A51DDD" w14:paraId="2D4F5076" w14:textId="77777777" w:rsidTr="00AF7321">
        <w:tc>
          <w:tcPr>
            <w:tcW w:w="8516" w:type="dxa"/>
            <w:tcBorders>
              <w:top w:val="single" w:sz="4" w:space="0" w:color="auto"/>
              <w:bottom w:val="single" w:sz="4" w:space="0" w:color="auto"/>
            </w:tcBorders>
          </w:tcPr>
          <w:p w14:paraId="6DD20679" w14:textId="3193A4AB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Experimental Restraints and Structural Statistics of 20 Lowest-Energy Structures of </w:t>
            </w:r>
            <w:r w:rsidR="00567688" w:rsidRPr="000F71D4">
              <w:rPr>
                <w:rFonts w:ascii="Times New Roman" w:hAnsi="Times New Roman" w:cs="Times New Roman"/>
              </w:rPr>
              <w:t>mO1</w:t>
            </w:r>
            <w:r w:rsidRPr="000F71D4">
              <w:rPr>
                <w:rFonts w:ascii="Times New Roman" w:hAnsi="Times New Roman" w:cs="Times New Roman"/>
              </w:rPr>
              <w:t xml:space="preserve"> among the 100 Structures Generated by </w:t>
            </w:r>
            <w:proofErr w:type="spellStart"/>
            <w:r w:rsidRPr="000F71D4">
              <w:rPr>
                <w:rFonts w:ascii="Times New Roman" w:hAnsi="Times New Roman" w:cs="Times New Roman"/>
              </w:rPr>
              <w:t>CNSsolve</w:t>
            </w:r>
            <w:proofErr w:type="spellEnd"/>
            <w:r w:rsidRPr="000F71D4">
              <w:rPr>
                <w:rFonts w:ascii="Times New Roman" w:hAnsi="Times New Roman" w:cs="Times New Roman"/>
              </w:rPr>
              <w:t xml:space="preserve"> 1.3 </w:t>
            </w:r>
          </w:p>
        </w:tc>
      </w:tr>
      <w:tr w:rsidR="00A51DDD" w14:paraId="4BFC4980" w14:textId="77777777" w:rsidTr="00AF7321">
        <w:tc>
          <w:tcPr>
            <w:tcW w:w="8516" w:type="dxa"/>
            <w:tcBorders>
              <w:top w:val="single" w:sz="4" w:space="0" w:color="auto"/>
            </w:tcBorders>
          </w:tcPr>
          <w:p w14:paraId="56CE861F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NMR Distance Restraints</w:t>
            </w:r>
          </w:p>
        </w:tc>
      </w:tr>
      <w:tr w:rsidR="00A51DDD" w14:paraId="16C4ECDA" w14:textId="77777777" w:rsidTr="00AF7321">
        <w:tc>
          <w:tcPr>
            <w:tcW w:w="8516" w:type="dxa"/>
          </w:tcPr>
          <w:p w14:paraId="289C7F1B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                                              Intra-Residue NOE          1</w:t>
            </w:r>
            <w:r w:rsidR="002F19FD" w:rsidRPr="000F71D4">
              <w:rPr>
                <w:rFonts w:ascii="Times New Roman" w:hAnsi="Times New Roman" w:cs="Times New Roman"/>
              </w:rPr>
              <w:t>44</w:t>
            </w:r>
          </w:p>
        </w:tc>
      </w:tr>
      <w:tr w:rsidR="00A51DDD" w14:paraId="0FB96FC7" w14:textId="77777777" w:rsidTr="00AF7321">
        <w:tc>
          <w:tcPr>
            <w:tcW w:w="8516" w:type="dxa"/>
          </w:tcPr>
          <w:p w14:paraId="1BBF29F5" w14:textId="77777777" w:rsidR="00A51DDD" w:rsidRPr="000F71D4" w:rsidRDefault="00A51DDD" w:rsidP="00AF7321">
            <w:pPr>
              <w:ind w:firstLine="2410"/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Sequential NOE                1</w:t>
            </w:r>
            <w:r w:rsidR="002F19FD" w:rsidRPr="000F71D4">
              <w:rPr>
                <w:rFonts w:ascii="Times New Roman" w:hAnsi="Times New Roman" w:cs="Times New Roman"/>
              </w:rPr>
              <w:t>2</w:t>
            </w:r>
            <w:r w:rsidRPr="000F71D4">
              <w:rPr>
                <w:rFonts w:ascii="Times New Roman" w:hAnsi="Times New Roman" w:cs="Times New Roman"/>
              </w:rPr>
              <w:t>0</w:t>
            </w:r>
          </w:p>
        </w:tc>
      </w:tr>
      <w:tr w:rsidR="00A51DDD" w14:paraId="5A530A53" w14:textId="77777777" w:rsidTr="00AF7321">
        <w:tc>
          <w:tcPr>
            <w:tcW w:w="8516" w:type="dxa"/>
          </w:tcPr>
          <w:p w14:paraId="5801DB9D" w14:textId="77777777" w:rsidR="00A51DDD" w:rsidRPr="000F71D4" w:rsidRDefault="00A51DDD" w:rsidP="00AF7321">
            <w:pPr>
              <w:ind w:firstLine="2410"/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Medium-Range NOE       </w:t>
            </w:r>
            <w:r w:rsidR="002F19FD" w:rsidRPr="000F71D4">
              <w:rPr>
                <w:rFonts w:ascii="Times New Roman" w:hAnsi="Times New Roman" w:cs="Times New Roman"/>
              </w:rPr>
              <w:t xml:space="preserve">  83</w:t>
            </w:r>
          </w:p>
        </w:tc>
      </w:tr>
      <w:tr w:rsidR="00A51DDD" w14:paraId="63434727" w14:textId="77777777" w:rsidTr="00AF7321">
        <w:tc>
          <w:tcPr>
            <w:tcW w:w="8516" w:type="dxa"/>
          </w:tcPr>
          <w:p w14:paraId="3EBFE865" w14:textId="77777777" w:rsidR="00A51DDD" w:rsidRPr="000F71D4" w:rsidRDefault="002F19FD" w:rsidP="00AF7321">
            <w:pPr>
              <w:ind w:firstLine="2410"/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Long-Range NOE              9</w:t>
            </w:r>
            <w:r w:rsidR="00A51DDD" w:rsidRPr="000F71D4">
              <w:rPr>
                <w:rFonts w:ascii="Times New Roman" w:hAnsi="Times New Roman" w:cs="Times New Roman"/>
              </w:rPr>
              <w:t>2</w:t>
            </w:r>
          </w:p>
        </w:tc>
      </w:tr>
      <w:tr w:rsidR="00A51DDD" w14:paraId="238EC95B" w14:textId="77777777" w:rsidTr="00AF7321">
        <w:tc>
          <w:tcPr>
            <w:tcW w:w="8516" w:type="dxa"/>
          </w:tcPr>
          <w:p w14:paraId="4C563DD4" w14:textId="6C1AC45B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                                              Hydrogen Bonds             </w:t>
            </w:r>
            <w:r w:rsidR="002F19FD" w:rsidRPr="000F71D4">
              <w:rPr>
                <w:rFonts w:ascii="Times New Roman" w:hAnsi="Times New Roman" w:cs="Times New Roman"/>
              </w:rPr>
              <w:t xml:space="preserve">   4</w:t>
            </w:r>
          </w:p>
        </w:tc>
      </w:tr>
      <w:tr w:rsidR="00A51DDD" w14:paraId="2B616CA3" w14:textId="77777777" w:rsidTr="00AF7321">
        <w:tc>
          <w:tcPr>
            <w:tcW w:w="8516" w:type="dxa"/>
          </w:tcPr>
          <w:p w14:paraId="37CF6BA5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</w:p>
        </w:tc>
      </w:tr>
      <w:tr w:rsidR="00A51DDD" w14:paraId="0FBF68E0" w14:textId="77777777" w:rsidTr="00AF7321">
        <w:tc>
          <w:tcPr>
            <w:tcW w:w="8516" w:type="dxa"/>
          </w:tcPr>
          <w:p w14:paraId="53917EEF" w14:textId="0092696A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Structural Statistics (</w:t>
            </w:r>
            <w:r w:rsidR="007D71AD" w:rsidRPr="000F71D4">
              <w:rPr>
                <w:rFonts w:ascii="Times New Roman" w:hAnsi="Times New Roman" w:cs="Times New Roman"/>
              </w:rPr>
              <w:t>43</w:t>
            </w:r>
            <w:r w:rsidRPr="000F71D4">
              <w:rPr>
                <w:rFonts w:ascii="Times New Roman" w:hAnsi="Times New Roman" w:cs="Times New Roman"/>
              </w:rPr>
              <w:t xml:space="preserve"> residues, </w:t>
            </w:r>
            <w:r w:rsidR="007D71AD" w:rsidRPr="000F71D4">
              <w:rPr>
                <w:rFonts w:ascii="Times New Roman" w:hAnsi="Times New Roman" w:cs="Times New Roman"/>
              </w:rPr>
              <w:t>Q</w:t>
            </w:r>
            <w:r w:rsidRPr="000F71D4">
              <w:rPr>
                <w:rFonts w:ascii="Times New Roman" w:hAnsi="Times New Roman" w:cs="Times New Roman"/>
                <w:vertAlign w:val="superscript"/>
              </w:rPr>
              <w:t>1</w:t>
            </w:r>
            <w:r w:rsidRPr="000F71D4">
              <w:rPr>
                <w:rFonts w:ascii="Times New Roman" w:hAnsi="Times New Roman" w:cs="Times New Roman"/>
              </w:rPr>
              <w:t>-</w:t>
            </w:r>
            <w:r w:rsidR="007D71AD" w:rsidRPr="000F71D4">
              <w:rPr>
                <w:rFonts w:ascii="Times New Roman" w:hAnsi="Times New Roman" w:cs="Times New Roman"/>
              </w:rPr>
              <w:t>G</w:t>
            </w:r>
            <w:r w:rsidRPr="000F71D4">
              <w:rPr>
                <w:rFonts w:ascii="Times New Roman" w:hAnsi="Times New Roman" w:cs="Times New Roman"/>
                <w:vertAlign w:val="superscript"/>
              </w:rPr>
              <w:t>4</w:t>
            </w:r>
            <w:r w:rsidR="007D71AD" w:rsidRPr="000F71D4">
              <w:rPr>
                <w:rFonts w:ascii="Times New Roman" w:hAnsi="Times New Roman" w:cs="Times New Roman"/>
                <w:vertAlign w:val="superscript"/>
              </w:rPr>
              <w:t>3</w:t>
            </w:r>
            <w:r w:rsidRPr="000F71D4">
              <w:rPr>
                <w:rFonts w:ascii="Times New Roman" w:hAnsi="Times New Roman" w:cs="Times New Roman"/>
              </w:rPr>
              <w:t>)</w:t>
            </w:r>
          </w:p>
        </w:tc>
      </w:tr>
      <w:tr w:rsidR="00A51DDD" w14:paraId="1D8C7FB9" w14:textId="77777777" w:rsidTr="00AF7321">
        <w:tc>
          <w:tcPr>
            <w:tcW w:w="8516" w:type="dxa"/>
          </w:tcPr>
          <w:p w14:paraId="3D2708E1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Violations per Structure </w:t>
            </w:r>
          </w:p>
        </w:tc>
      </w:tr>
      <w:tr w:rsidR="00A51DDD" w14:paraId="2ADC311D" w14:textId="77777777" w:rsidTr="00AF7321">
        <w:tc>
          <w:tcPr>
            <w:tcW w:w="8516" w:type="dxa"/>
          </w:tcPr>
          <w:p w14:paraId="320CA9D5" w14:textId="75A039B6" w:rsidR="00A51DDD" w:rsidRPr="000F71D4" w:rsidRDefault="00A51DDD" w:rsidP="00AF7321">
            <w:pPr>
              <w:ind w:firstLine="2410"/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NOE Violation</w:t>
            </w:r>
            <w:r w:rsidR="005778C1" w:rsidRPr="000F71D4">
              <w:rPr>
                <w:rFonts w:ascii="Times New Roman" w:hAnsi="Times New Roman" w:cs="Times New Roman"/>
              </w:rPr>
              <w:t xml:space="preserve"> (Å)                       0.029</w:t>
            </w:r>
            <w:r w:rsidRPr="000F71D4">
              <w:rPr>
                <w:rFonts w:ascii="Times New Roman" w:hAnsi="Times New Roman" w:cs="Times New Roman"/>
              </w:rPr>
              <w:t xml:space="preserve">±0.002  </w:t>
            </w:r>
          </w:p>
        </w:tc>
      </w:tr>
      <w:tr w:rsidR="00A51DDD" w14:paraId="40F318C9" w14:textId="77777777" w:rsidTr="00AF7321">
        <w:tc>
          <w:tcPr>
            <w:tcW w:w="8516" w:type="dxa"/>
          </w:tcPr>
          <w:p w14:paraId="5C54EC1E" w14:textId="1BECADF9" w:rsidR="00A51DDD" w:rsidRPr="000F71D4" w:rsidRDefault="00A51DDD" w:rsidP="00AF7321">
            <w:pPr>
              <w:ind w:firstLine="2410"/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Maximum NOE Violation(Å)         0.0</w:t>
            </w:r>
            <w:r w:rsidR="005778C1" w:rsidRPr="000F71D4">
              <w:rPr>
                <w:rFonts w:ascii="Times New Roman" w:hAnsi="Times New Roman" w:cs="Times New Roman"/>
              </w:rPr>
              <w:t>31</w:t>
            </w:r>
          </w:p>
        </w:tc>
      </w:tr>
      <w:tr w:rsidR="00A51DDD" w14:paraId="37DCB45D" w14:textId="77777777" w:rsidTr="00AF7321">
        <w:tc>
          <w:tcPr>
            <w:tcW w:w="8516" w:type="dxa"/>
          </w:tcPr>
          <w:p w14:paraId="490AA159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</w:p>
        </w:tc>
      </w:tr>
      <w:tr w:rsidR="00A51DDD" w14:paraId="082DB5EE" w14:textId="77777777" w:rsidTr="00AF7321">
        <w:tc>
          <w:tcPr>
            <w:tcW w:w="8516" w:type="dxa"/>
          </w:tcPr>
          <w:p w14:paraId="2900363E" w14:textId="77777777" w:rsidR="00A51DDD" w:rsidRPr="000F71D4" w:rsidRDefault="00032A97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Ramachandran Plot Region (43</w:t>
            </w:r>
            <w:r w:rsidR="00A51DDD" w:rsidRPr="000F71D4">
              <w:rPr>
                <w:rFonts w:ascii="Times New Roman" w:hAnsi="Times New Roman" w:cs="Times New Roman"/>
              </w:rPr>
              <w:t xml:space="preserve"> residues)</w:t>
            </w:r>
          </w:p>
        </w:tc>
      </w:tr>
      <w:tr w:rsidR="00A51DDD" w14:paraId="5CFB270B" w14:textId="77777777" w:rsidTr="00AF7321">
        <w:tc>
          <w:tcPr>
            <w:tcW w:w="8516" w:type="dxa"/>
          </w:tcPr>
          <w:p w14:paraId="5CA910EC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Residues in Most Favored Regions                         </w:t>
            </w:r>
            <w:r w:rsidR="00032A97" w:rsidRPr="000F71D4">
              <w:rPr>
                <w:rFonts w:ascii="Times New Roman" w:hAnsi="Times New Roman" w:cs="Times New Roman"/>
              </w:rPr>
              <w:t>13</w:t>
            </w:r>
            <w:r w:rsidRPr="000F71D4">
              <w:rPr>
                <w:rFonts w:ascii="Times New Roman" w:hAnsi="Times New Roman" w:cs="Times New Roman"/>
              </w:rPr>
              <w:t xml:space="preserve">     </w:t>
            </w:r>
            <w:r w:rsidR="00032A97" w:rsidRPr="000F71D4">
              <w:rPr>
                <w:rFonts w:ascii="Times New Roman" w:hAnsi="Times New Roman" w:cs="Times New Roman"/>
              </w:rPr>
              <w:t>36.1</w:t>
            </w:r>
            <w:r w:rsidRPr="000F71D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A51DDD" w14:paraId="1CB7C05F" w14:textId="77777777" w:rsidTr="00AF7321">
        <w:tc>
          <w:tcPr>
            <w:tcW w:w="8516" w:type="dxa"/>
          </w:tcPr>
          <w:p w14:paraId="2A15ADC2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Residues in Additional</w:t>
            </w:r>
            <w:r w:rsidR="00032A97" w:rsidRPr="000F71D4">
              <w:rPr>
                <w:rFonts w:ascii="Times New Roman" w:hAnsi="Times New Roman" w:cs="Times New Roman"/>
              </w:rPr>
              <w:t xml:space="preserve"> Allowed Regions              21</w:t>
            </w:r>
            <w:r w:rsidRPr="000F71D4">
              <w:rPr>
                <w:rFonts w:ascii="Times New Roman" w:hAnsi="Times New Roman" w:cs="Times New Roman"/>
              </w:rPr>
              <w:t xml:space="preserve">      </w:t>
            </w:r>
            <w:r w:rsidR="00032A97" w:rsidRPr="000F71D4">
              <w:rPr>
                <w:rFonts w:ascii="Times New Roman" w:hAnsi="Times New Roman" w:cs="Times New Roman"/>
              </w:rPr>
              <w:t>58.3</w:t>
            </w:r>
            <w:r w:rsidRPr="000F71D4">
              <w:rPr>
                <w:rFonts w:ascii="Times New Roman" w:hAnsi="Times New Roman" w:cs="Times New Roman"/>
              </w:rPr>
              <w:t>%</w:t>
            </w:r>
          </w:p>
        </w:tc>
      </w:tr>
      <w:tr w:rsidR="00A51DDD" w14:paraId="6D12F9AF" w14:textId="77777777" w:rsidTr="00AF7321">
        <w:tc>
          <w:tcPr>
            <w:tcW w:w="8516" w:type="dxa"/>
          </w:tcPr>
          <w:p w14:paraId="505BCEA2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Residues in Generously Allowed Regions              </w:t>
            </w:r>
            <w:r w:rsidR="00032A97" w:rsidRPr="000F71D4">
              <w:rPr>
                <w:rFonts w:ascii="Times New Roman" w:hAnsi="Times New Roman" w:cs="Times New Roman"/>
              </w:rPr>
              <w:t>2       5.6</w:t>
            </w:r>
            <w:r w:rsidRPr="000F71D4">
              <w:rPr>
                <w:rFonts w:ascii="Times New Roman" w:hAnsi="Times New Roman" w:cs="Times New Roman"/>
              </w:rPr>
              <w:t>%</w:t>
            </w:r>
          </w:p>
        </w:tc>
      </w:tr>
      <w:tr w:rsidR="00A51DDD" w14:paraId="37E876A0" w14:textId="77777777" w:rsidTr="00AF7321">
        <w:tc>
          <w:tcPr>
            <w:tcW w:w="8516" w:type="dxa"/>
          </w:tcPr>
          <w:p w14:paraId="0C01B0CE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Residues in Disallowed Regions                              0       0%</w:t>
            </w:r>
          </w:p>
        </w:tc>
      </w:tr>
      <w:tr w:rsidR="00A51DDD" w14:paraId="7A5F66BD" w14:textId="77777777" w:rsidTr="00AF7321">
        <w:tc>
          <w:tcPr>
            <w:tcW w:w="8516" w:type="dxa"/>
          </w:tcPr>
          <w:p w14:paraId="6C1B9CE8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Number of End-Residues (excl. Gly and Pro)       </w:t>
            </w:r>
            <w:r w:rsidR="00032A97" w:rsidRPr="000F71D4">
              <w:rPr>
                <w:rFonts w:ascii="Times New Roman" w:hAnsi="Times New Roman" w:cs="Times New Roman"/>
              </w:rPr>
              <w:t>1</w:t>
            </w:r>
          </w:p>
        </w:tc>
      </w:tr>
      <w:tr w:rsidR="00A51DDD" w14:paraId="39948465" w14:textId="77777777" w:rsidTr="00AF7321">
        <w:tc>
          <w:tcPr>
            <w:tcW w:w="8516" w:type="dxa"/>
          </w:tcPr>
          <w:p w14:paraId="38F5679B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Number of Glycine Residues                                    6</w:t>
            </w:r>
          </w:p>
        </w:tc>
      </w:tr>
      <w:tr w:rsidR="00A51DDD" w14:paraId="6FE6640E" w14:textId="77777777" w:rsidTr="00AF7321">
        <w:tc>
          <w:tcPr>
            <w:tcW w:w="8516" w:type="dxa"/>
          </w:tcPr>
          <w:p w14:paraId="11A7DD6D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 xml:space="preserve">Number of Proline Residues                                    </w:t>
            </w:r>
            <w:r w:rsidR="00032A97" w:rsidRPr="000F71D4">
              <w:rPr>
                <w:rFonts w:ascii="Times New Roman" w:hAnsi="Times New Roman" w:cs="Times New Roman"/>
              </w:rPr>
              <w:t>0</w:t>
            </w:r>
          </w:p>
        </w:tc>
      </w:tr>
      <w:tr w:rsidR="00A51DDD" w14:paraId="39734AB4" w14:textId="77777777" w:rsidTr="00AF7321">
        <w:tc>
          <w:tcPr>
            <w:tcW w:w="8516" w:type="dxa"/>
          </w:tcPr>
          <w:p w14:paraId="74995588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</w:p>
        </w:tc>
      </w:tr>
      <w:tr w:rsidR="00A51DDD" w14:paraId="4D9C916C" w14:textId="77777777" w:rsidTr="00AF7321">
        <w:tc>
          <w:tcPr>
            <w:tcW w:w="8516" w:type="dxa"/>
          </w:tcPr>
          <w:p w14:paraId="17059E74" w14:textId="77777777" w:rsidR="00A51DDD" w:rsidRPr="000F71D4" w:rsidRDefault="00A51DDD" w:rsidP="00AF7321">
            <w:pPr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Mean RMSD from the Average Coordinates (41 residues, Q</w:t>
            </w:r>
            <w:r w:rsidRPr="000F71D4">
              <w:rPr>
                <w:rFonts w:ascii="Times New Roman" w:hAnsi="Times New Roman" w:cs="Times New Roman"/>
                <w:vertAlign w:val="superscript"/>
              </w:rPr>
              <w:t>1</w:t>
            </w:r>
            <w:r w:rsidRPr="000F71D4">
              <w:rPr>
                <w:rFonts w:ascii="Times New Roman" w:hAnsi="Times New Roman" w:cs="Times New Roman"/>
              </w:rPr>
              <w:t>-</w:t>
            </w:r>
            <w:r w:rsidR="00032A97" w:rsidRPr="000F71D4">
              <w:rPr>
                <w:rFonts w:ascii="Times New Roman" w:hAnsi="Times New Roman" w:cs="Times New Roman"/>
              </w:rPr>
              <w:t>C</w:t>
            </w:r>
            <w:r w:rsidRPr="000F71D4">
              <w:rPr>
                <w:rFonts w:ascii="Times New Roman" w:hAnsi="Times New Roman" w:cs="Times New Roman"/>
                <w:vertAlign w:val="superscript"/>
              </w:rPr>
              <w:t>4</w:t>
            </w:r>
            <w:r w:rsidR="00032A97" w:rsidRPr="000F71D4">
              <w:rPr>
                <w:rFonts w:ascii="Times New Roman" w:hAnsi="Times New Roman" w:cs="Times New Roman"/>
                <w:vertAlign w:val="superscript"/>
              </w:rPr>
              <w:t>1</w:t>
            </w:r>
            <w:r w:rsidRPr="000F71D4">
              <w:rPr>
                <w:rFonts w:ascii="Times New Roman" w:hAnsi="Times New Roman" w:cs="Times New Roman"/>
              </w:rPr>
              <w:t>)</w:t>
            </w:r>
          </w:p>
        </w:tc>
      </w:tr>
      <w:tr w:rsidR="00A51DDD" w14:paraId="77E1A01C" w14:textId="77777777" w:rsidTr="00AF7321">
        <w:tc>
          <w:tcPr>
            <w:tcW w:w="8516" w:type="dxa"/>
          </w:tcPr>
          <w:p w14:paraId="0A83A871" w14:textId="77777777" w:rsidR="00A51DDD" w:rsidRPr="000F71D4" w:rsidRDefault="00A51DDD" w:rsidP="00AF7321">
            <w:pPr>
              <w:ind w:firstLine="2410"/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B</w:t>
            </w:r>
            <w:r w:rsidR="00032A97" w:rsidRPr="000F71D4">
              <w:rPr>
                <w:rFonts w:ascii="Times New Roman" w:hAnsi="Times New Roman" w:cs="Times New Roman"/>
              </w:rPr>
              <w:t>ackbone Atoms(Å)            1.01</w:t>
            </w:r>
            <w:r w:rsidRPr="000F71D4">
              <w:rPr>
                <w:rFonts w:ascii="Times New Roman" w:hAnsi="Times New Roman" w:cs="Times New Roman"/>
              </w:rPr>
              <w:t>±0.3</w:t>
            </w:r>
            <w:r w:rsidR="00032A97" w:rsidRPr="000F71D4">
              <w:rPr>
                <w:rFonts w:ascii="Times New Roman" w:hAnsi="Times New Roman" w:cs="Times New Roman"/>
              </w:rPr>
              <w:t>5</w:t>
            </w:r>
          </w:p>
        </w:tc>
      </w:tr>
      <w:tr w:rsidR="00A51DDD" w14:paraId="0E669D25" w14:textId="77777777" w:rsidTr="00AF7321">
        <w:tc>
          <w:tcPr>
            <w:tcW w:w="8516" w:type="dxa"/>
          </w:tcPr>
          <w:p w14:paraId="25C840B1" w14:textId="77777777" w:rsidR="00A51DDD" w:rsidRPr="000F71D4" w:rsidRDefault="00A51DDD" w:rsidP="00AF7321">
            <w:pPr>
              <w:ind w:firstLine="2410"/>
              <w:rPr>
                <w:rFonts w:ascii="Times New Roman" w:hAnsi="Times New Roman" w:cs="Times New Roman"/>
              </w:rPr>
            </w:pPr>
            <w:r w:rsidRPr="000F71D4">
              <w:rPr>
                <w:rFonts w:ascii="Times New Roman" w:hAnsi="Times New Roman" w:cs="Times New Roman"/>
              </w:rPr>
              <w:t>Heavy Atoms(Å)                   1.</w:t>
            </w:r>
            <w:r w:rsidR="00032A97" w:rsidRPr="000F71D4">
              <w:rPr>
                <w:rFonts w:ascii="Times New Roman" w:hAnsi="Times New Roman" w:cs="Times New Roman"/>
              </w:rPr>
              <w:t>71</w:t>
            </w:r>
            <w:r w:rsidRPr="000F71D4">
              <w:rPr>
                <w:rFonts w:ascii="Times New Roman" w:hAnsi="Times New Roman" w:cs="Times New Roman"/>
              </w:rPr>
              <w:t>±0.33</w:t>
            </w:r>
          </w:p>
        </w:tc>
      </w:tr>
      <w:tr w:rsidR="00A51DDD" w14:paraId="5C7E5183" w14:textId="77777777" w:rsidTr="00AF7321">
        <w:tc>
          <w:tcPr>
            <w:tcW w:w="8516" w:type="dxa"/>
          </w:tcPr>
          <w:p w14:paraId="11A75BED" w14:textId="77777777" w:rsidR="00A51DDD" w:rsidRDefault="00A51DDD" w:rsidP="00AF7321"/>
        </w:tc>
      </w:tr>
    </w:tbl>
    <w:p w14:paraId="59E9D19F" w14:textId="59BC98FC" w:rsidR="00BB75EF" w:rsidRDefault="00C90BFC">
      <w:r>
        <w:t>Table S3.</w:t>
      </w:r>
      <w:bookmarkStart w:id="0" w:name="_GoBack"/>
      <w:bookmarkEnd w:id="0"/>
      <w:r w:rsidR="001C7570">
        <w:t xml:space="preserve"> </w:t>
      </w:r>
      <w:r w:rsidR="001C7570" w:rsidRPr="000F71D4">
        <w:t xml:space="preserve">Statistics of the structure of mO1 generated by </w:t>
      </w:r>
      <w:proofErr w:type="spellStart"/>
      <w:r w:rsidR="001C7570" w:rsidRPr="000F71D4">
        <w:t>CNSsolve</w:t>
      </w:r>
      <w:proofErr w:type="spellEnd"/>
      <w:r w:rsidR="001C7570" w:rsidRPr="000F71D4">
        <w:t xml:space="preserve"> 1.3</w:t>
      </w:r>
      <w:r w:rsidR="001C7570" w:rsidRPr="006924FE">
        <w:rPr>
          <w:i/>
        </w:rPr>
        <w:t>.</w:t>
      </w:r>
    </w:p>
    <w:p w14:paraId="7A1BA72F" w14:textId="77777777" w:rsidR="00BB75EF" w:rsidRDefault="00BB75EF"/>
    <w:p w14:paraId="11E9C1E5" w14:textId="77777777" w:rsidR="00BB75EF" w:rsidRDefault="00BB75EF"/>
    <w:p w14:paraId="4FC01F92" w14:textId="77777777" w:rsidR="00BB75EF" w:rsidRDefault="00BB75EF"/>
    <w:p w14:paraId="1887F26B" w14:textId="77777777" w:rsidR="00BB75EF" w:rsidRDefault="00BB75EF"/>
    <w:p w14:paraId="326BA633" w14:textId="77777777" w:rsidR="00BB75EF" w:rsidRDefault="00BB75EF"/>
    <w:p w14:paraId="66D3B643" w14:textId="77777777" w:rsidR="00BB75EF" w:rsidRDefault="00BB75EF"/>
    <w:p w14:paraId="630409F8" w14:textId="77777777" w:rsidR="00BB75EF" w:rsidRDefault="00BB75EF"/>
    <w:p w14:paraId="2CFF62EF" w14:textId="77777777" w:rsidR="00BB75EF" w:rsidRDefault="00BB75EF"/>
    <w:p w14:paraId="5C833D9E" w14:textId="77777777" w:rsidR="00BB75EF" w:rsidRDefault="00BB75EF"/>
    <w:p w14:paraId="31DFCB96" w14:textId="77777777" w:rsidR="00BB75EF" w:rsidRDefault="00BB75EF"/>
    <w:p w14:paraId="719216A0" w14:textId="77777777" w:rsidR="00BB75EF" w:rsidRDefault="00BB75EF"/>
    <w:p w14:paraId="0C7AEFDD" w14:textId="77777777" w:rsidR="00BB75EF" w:rsidRDefault="00BB75EF"/>
    <w:p w14:paraId="6350AEF3" w14:textId="77777777" w:rsidR="00BB75EF" w:rsidRDefault="00BB75EF"/>
    <w:p w14:paraId="1B2C57E1" w14:textId="77777777" w:rsidR="007A6191" w:rsidRDefault="007A6191" w:rsidP="007A6191">
      <w:pPr>
        <w:rPr>
          <w:rFonts w:ascii="Times New Roman" w:hAnsi="Times New Roman" w:cs="Times New Roman"/>
        </w:rPr>
      </w:pPr>
    </w:p>
    <w:p w14:paraId="25450101" w14:textId="77777777" w:rsidR="000F71D4" w:rsidRPr="006924FE" w:rsidRDefault="000F71D4">
      <w:pPr>
        <w:rPr>
          <w:i/>
        </w:rPr>
      </w:pPr>
    </w:p>
    <w:sectPr w:rsidR="000F71D4" w:rsidRPr="006924FE" w:rsidSect="005E21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3NLUwNTUxMzM0NTZT0lEKTi0uzszPAykwrgUAJ+6J2CwAAAA="/>
  </w:docVars>
  <w:rsids>
    <w:rsidRoot w:val="00A51DDD"/>
    <w:rsid w:val="00032A97"/>
    <w:rsid w:val="000D2CAF"/>
    <w:rsid w:val="000F71D4"/>
    <w:rsid w:val="00160428"/>
    <w:rsid w:val="001C7570"/>
    <w:rsid w:val="002904CC"/>
    <w:rsid w:val="002F19FD"/>
    <w:rsid w:val="004E1276"/>
    <w:rsid w:val="00567688"/>
    <w:rsid w:val="005778C1"/>
    <w:rsid w:val="005E2166"/>
    <w:rsid w:val="006924FE"/>
    <w:rsid w:val="0079044A"/>
    <w:rsid w:val="007A6191"/>
    <w:rsid w:val="007D71AD"/>
    <w:rsid w:val="00835499"/>
    <w:rsid w:val="008C47CD"/>
    <w:rsid w:val="008E538C"/>
    <w:rsid w:val="00A51DDD"/>
    <w:rsid w:val="00A813F8"/>
    <w:rsid w:val="00AF7321"/>
    <w:rsid w:val="00BB75EF"/>
    <w:rsid w:val="00BC2EAD"/>
    <w:rsid w:val="00C4418D"/>
    <w:rsid w:val="00C90BFC"/>
    <w:rsid w:val="00E3455A"/>
    <w:rsid w:val="00F91496"/>
    <w:rsid w:val="00F96F9C"/>
    <w:rsid w:val="00FE7064"/>
    <w:rsid w:val="00FF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63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3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3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ruthig001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FECFB809-6E34-4399-9777-0735CF755A3B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Tianshu</dc:creator>
  <cp:lastModifiedBy>#SHRUTHI GOPALKRISHNA KINI#</cp:lastModifiedBy>
  <cp:revision>4</cp:revision>
  <dcterms:created xsi:type="dcterms:W3CDTF">2016-12-13T08:32:00Z</dcterms:created>
  <dcterms:modified xsi:type="dcterms:W3CDTF">2016-12-16T08:35:00Z</dcterms:modified>
</cp:coreProperties>
</file>